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1200"/>
        <w:tblW w:w="0" w:type="auto"/>
        <w:tblCellMar>
          <w:top w:w="15" w:type="dxa"/>
          <w:left w:w="70" w:type="dxa"/>
          <w:bottom w:w="15" w:type="dxa"/>
          <w:right w:w="70" w:type="dxa"/>
        </w:tblCellMar>
        <w:tblLook w:val="04A0"/>
      </w:tblPr>
      <w:tblGrid>
        <w:gridCol w:w="4278"/>
        <w:gridCol w:w="1070"/>
        <w:gridCol w:w="1940"/>
        <w:gridCol w:w="2180"/>
        <w:gridCol w:w="1860"/>
        <w:gridCol w:w="1746"/>
        <w:gridCol w:w="1070"/>
      </w:tblGrid>
      <w:tr w:rsidR="000355E0" w:rsidRPr="00D81AB4" w:rsidTr="000355E0">
        <w:trPr>
          <w:trHeight w:val="336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853085" w:rsidP="000355E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Additional</w:t>
            </w:r>
            <w:r w:rsidR="00BA47BC" w:rsidRPr="00D81A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Table 1</w:t>
            </w:r>
            <w:r w:rsidR="000355E0"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. Analysis of variance of pycnidia percent of nine Tunisian durum landraces and two modern varieties inoculated with a diverse range of twenty durum derived </w:t>
            </w:r>
            <w:proofErr w:type="spellStart"/>
            <w:r w:rsidR="000355E0" w:rsidRPr="00D81AB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  <w:t>Zymoseptoria</w:t>
            </w:r>
            <w:proofErr w:type="spellEnd"/>
            <w:r w:rsidR="000355E0" w:rsidRPr="00D81AB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0355E0" w:rsidRPr="00D81AB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  <w:t>tritici</w:t>
            </w:r>
            <w:proofErr w:type="spellEnd"/>
            <w:r w:rsidR="000355E0" w:rsidRPr="00D81AB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  <w:t xml:space="preserve"> </w:t>
            </w:r>
            <w:r w:rsidR="000355E0"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solates</w:t>
            </w:r>
          </w:p>
          <w:p w:rsidR="0009127D" w:rsidRPr="00D81AB4" w:rsidRDefault="0009127D" w:rsidP="000355E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0355E0" w:rsidRPr="00D81AB4" w:rsidTr="000355E0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proofErr w:type="spellStart"/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Fixed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  <w:proofErr w:type="spellStart"/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Sum Sq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Mean Sq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F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r(&gt;F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</w:p>
        </w:tc>
      </w:tr>
      <w:tr w:rsidR="000355E0" w:rsidRPr="00D81AB4" w:rsidTr="000355E0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Is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5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C42F35" w:rsidP="00C42F3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  </w:t>
            </w:r>
            <w:r w:rsidR="000355E0" w:rsidRPr="00D81AB4">
              <w:rPr>
                <w:rFonts w:ascii="Times New Roman" w:eastAsia="Times New Roman" w:hAnsi="Times New Roman" w:cs="Times New Roman"/>
                <w:lang w:val="nl-NL" w:eastAsia="nl-NL"/>
              </w:rPr>
              <w:t>2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9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&lt;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***</w:t>
            </w:r>
          </w:p>
        </w:tc>
      </w:tr>
      <w:tr w:rsidR="000355E0" w:rsidRPr="00D81AB4" w:rsidTr="000355E0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acc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69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C42F35" w:rsidP="00C42F3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  </w:t>
            </w:r>
            <w:r w:rsidR="000355E0" w:rsidRPr="00D81AB4">
              <w:rPr>
                <w:rFonts w:ascii="Times New Roman" w:eastAsia="Times New Roman" w:hAnsi="Times New Roman" w:cs="Times New Roman"/>
                <w:lang w:val="nl-NL" w:eastAsia="nl-NL"/>
              </w:rPr>
              <w:t>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23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&lt;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***</w:t>
            </w:r>
          </w:p>
        </w:tc>
      </w:tr>
      <w:tr w:rsidR="000355E0" w:rsidRPr="00D81AB4" w:rsidTr="000355E0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Isolate x acc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69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C42F35" w:rsidP="00C42F3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    </w:t>
            </w:r>
            <w:r w:rsidR="000355E0" w:rsidRPr="00D81AB4">
              <w:rPr>
                <w:rFonts w:ascii="Times New Roman" w:eastAsia="Times New Roman" w:hAnsi="Times New Roman" w:cs="Times New Roman"/>
                <w:lang w:val="nl-NL" w:eastAsia="nl-NL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&lt;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***</w:t>
            </w:r>
          </w:p>
        </w:tc>
      </w:tr>
      <w:tr w:rsidR="000355E0" w:rsidRPr="00D81AB4" w:rsidTr="000355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>6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C42F35" w:rsidP="00C42F3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D81AB4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     </w:t>
            </w:r>
            <w:r w:rsidR="000355E0" w:rsidRPr="00D81AB4">
              <w:rPr>
                <w:rFonts w:ascii="Times New Roman" w:eastAsia="Times New Roman" w:hAnsi="Times New Roman" w:cs="Times New Roman"/>
                <w:lang w:val="nl-NL"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355E0" w:rsidRPr="00D81AB4" w:rsidRDefault="000355E0" w:rsidP="00035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:rsidR="00214B99" w:rsidRPr="00D81AB4" w:rsidRDefault="00214B99"/>
    <w:p w:rsidR="000355E0" w:rsidRPr="00D81AB4" w:rsidRDefault="000355E0"/>
    <w:p w:rsidR="000355E0" w:rsidRPr="00D81AB4" w:rsidRDefault="000355E0"/>
    <w:p w:rsidR="000355E0" w:rsidRPr="00D81AB4" w:rsidRDefault="000355E0"/>
    <w:p w:rsidR="000355E0" w:rsidRPr="00D81AB4" w:rsidRDefault="000355E0"/>
    <w:p w:rsidR="000355E0" w:rsidRPr="00D81AB4" w:rsidRDefault="000355E0"/>
    <w:p w:rsidR="000355E0" w:rsidRPr="00D81AB4" w:rsidRDefault="000355E0"/>
    <w:p w:rsidR="000355E0" w:rsidRPr="00D81AB4" w:rsidRDefault="000355E0"/>
    <w:p w:rsidR="000355E0" w:rsidRPr="00D81AB4" w:rsidRDefault="000355E0"/>
    <w:p w:rsidR="000355E0" w:rsidRPr="00D81AB4" w:rsidRDefault="000355E0"/>
    <w:p w:rsidR="000355E0" w:rsidRPr="00D81AB4" w:rsidRDefault="000355E0"/>
    <w:p w:rsidR="005163A6" w:rsidRPr="00D81AB4" w:rsidRDefault="005163A6"/>
    <w:p w:rsidR="005163A6" w:rsidRPr="00D81AB4" w:rsidRDefault="005163A6"/>
    <w:tbl>
      <w:tblPr>
        <w:tblW w:w="5127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871"/>
        <w:gridCol w:w="848"/>
        <w:gridCol w:w="462"/>
        <w:gridCol w:w="104"/>
        <w:gridCol w:w="571"/>
        <w:gridCol w:w="574"/>
        <w:gridCol w:w="441"/>
        <w:gridCol w:w="592"/>
        <w:gridCol w:w="635"/>
        <w:gridCol w:w="609"/>
        <w:gridCol w:w="635"/>
        <w:gridCol w:w="667"/>
        <w:gridCol w:w="577"/>
        <w:gridCol w:w="592"/>
        <w:gridCol w:w="600"/>
        <w:gridCol w:w="513"/>
        <w:gridCol w:w="548"/>
        <w:gridCol w:w="548"/>
        <w:gridCol w:w="496"/>
        <w:gridCol w:w="522"/>
        <w:gridCol w:w="635"/>
        <w:gridCol w:w="618"/>
        <w:gridCol w:w="618"/>
        <w:gridCol w:w="635"/>
        <w:gridCol w:w="592"/>
      </w:tblGrid>
      <w:tr w:rsidR="00C75401" w:rsidRPr="00D81AB4" w:rsidTr="00373BA7">
        <w:trPr>
          <w:trHeight w:val="200"/>
        </w:trPr>
        <w:tc>
          <w:tcPr>
            <w:tcW w:w="5000" w:type="pct"/>
            <w:gridSpan w:val="2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6062CD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bookmarkStart w:id="0" w:name="_Hlk53500166"/>
            <w:r w:rsidRPr="00D8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Additional</w:t>
            </w:r>
            <w:r w:rsidR="00C75401" w:rsidRPr="00D81A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 Table 2</w:t>
            </w:r>
            <w:r w:rsidR="00C75401"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 Pearson correlation between the different tested isolates on the 'Agili39'/</w:t>
            </w:r>
            <w:proofErr w:type="spellStart"/>
            <w:r w:rsidR="00C75401"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khiar</w:t>
            </w:r>
            <w:proofErr w:type="spellEnd"/>
            <w:r w:rsidR="00C75401"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population RILs at the seedling and the Adult plant stages.</w:t>
            </w:r>
            <w:bookmarkEnd w:id="0"/>
          </w:p>
        </w:tc>
      </w:tr>
      <w:tr w:rsidR="003A7141" w:rsidRPr="00D81AB4" w:rsidTr="0009127D">
        <w:trPr>
          <w:cantSplit/>
          <w:trHeight w:val="834"/>
        </w:trPr>
        <w:tc>
          <w:tcPr>
            <w:tcW w:w="59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7141" w:rsidRPr="00D81AB4" w:rsidRDefault="003A714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proofErr w:type="spellStart"/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solate</w:t>
            </w:r>
            <w:proofErr w:type="spellEnd"/>
          </w:p>
        </w:tc>
        <w:tc>
          <w:tcPr>
            <w:tcW w:w="1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200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200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5052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IB12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0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0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IB1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505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0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IB12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1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1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0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A7141" w:rsidRPr="00D81AB4" w:rsidRDefault="003A7141" w:rsidP="00373BA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1</w:t>
            </w:r>
          </w:p>
        </w:tc>
      </w:tr>
      <w:tr w:rsidR="00CD097A" w:rsidRPr="00D81AB4" w:rsidTr="0009127D">
        <w:trPr>
          <w:trHeight w:val="315"/>
        </w:trPr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 w:rsidP="00373B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rait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 S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S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Field -F</w:t>
            </w:r>
            <w:r w:rsidR="009D429E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9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Field F</w:t>
            </w:r>
            <w:r w:rsidR="009D429E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8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Field </w:t>
            </w:r>
            <w:r w:rsidR="009D429E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–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F</w:t>
            </w:r>
            <w:r w:rsidR="009D429E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5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Field- F</w:t>
            </w:r>
            <w:r w:rsidR="009D429E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7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Field-F</w:t>
            </w:r>
            <w:r w:rsidR="009D429E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6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Field-F</w:t>
            </w:r>
            <w:r w:rsidR="009D429E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8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</w:t>
            </w:r>
            <w:r w:rsidR="00CD097A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401" w:rsidRPr="00D81AB4" w:rsidRDefault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S</w:t>
            </w: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20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N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20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P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505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P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IB1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-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-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IB1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505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N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Tun6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P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IB1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Field F</w:t>
            </w:r>
            <w:r w:rsidR="001951AA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9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-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Field F</w:t>
            </w:r>
            <w:r w:rsidR="001951AA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8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-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Field-F</w:t>
            </w:r>
            <w:r w:rsidR="001951AA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5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-0.2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Field- F</w:t>
            </w:r>
            <w:r w:rsidR="001951AA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7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-0.2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Field-F</w:t>
            </w:r>
            <w:r w:rsidR="001951AA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6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Field-F</w:t>
            </w:r>
            <w:r w:rsidR="001951AA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8 :</w:t>
            </w: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N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P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-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-0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IPO910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P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-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55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N-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CD097A" w:rsidRPr="00D81AB4" w:rsidTr="0009127D">
        <w:trPr>
          <w:trHeight w:val="270"/>
        </w:trPr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un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P-</w:t>
            </w:r>
            <w:r w:rsidR="00CD097A"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S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69696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D81AB4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1.0</w:t>
            </w:r>
          </w:p>
        </w:tc>
      </w:tr>
      <w:tr w:rsidR="00C75401" w:rsidRPr="00D81AB4" w:rsidTr="00373BA7">
        <w:trPr>
          <w:trHeight w:val="300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</w:pPr>
            <w:r w:rsidRPr="00D81AB4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>N</w:t>
            </w:r>
            <w:r w:rsidR="00CD097A" w:rsidRPr="00D81AB4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>- S</w:t>
            </w:r>
            <w:r w:rsidRPr="00D81AB4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 xml:space="preserve"> = Necrosis</w:t>
            </w:r>
            <w:r w:rsidR="00CD097A" w:rsidRPr="00D81AB4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 xml:space="preserve"> at the seedling stage</w:t>
            </w:r>
          </w:p>
        </w:tc>
      </w:tr>
      <w:tr w:rsidR="00C75401" w:rsidRPr="00D81AB4" w:rsidTr="00373BA7">
        <w:trPr>
          <w:trHeight w:val="300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401" w:rsidRPr="00D81AB4" w:rsidRDefault="00C75401" w:rsidP="00C75401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</w:pPr>
            <w:r w:rsidRPr="00D81AB4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>P</w:t>
            </w:r>
            <w:r w:rsidR="00CD097A" w:rsidRPr="00D81AB4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 xml:space="preserve">-S </w:t>
            </w:r>
            <w:r w:rsidRPr="00D81AB4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>= Pycnidia</w:t>
            </w:r>
            <w:r w:rsidR="00CD097A" w:rsidRPr="00D81AB4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 xml:space="preserve"> at the seedling stage</w:t>
            </w:r>
          </w:p>
        </w:tc>
      </w:tr>
    </w:tbl>
    <w:p w:rsidR="005163A6" w:rsidRPr="00D81AB4" w:rsidRDefault="005163A6">
      <w:pPr>
        <w:rPr>
          <w:lang w:val="en-GB"/>
        </w:rPr>
      </w:pPr>
    </w:p>
    <w:tbl>
      <w:tblPr>
        <w:tblW w:w="3342" w:type="pct"/>
        <w:tblLook w:val="04A0"/>
      </w:tblPr>
      <w:tblGrid>
        <w:gridCol w:w="1263"/>
        <w:gridCol w:w="3589"/>
        <w:gridCol w:w="2573"/>
        <w:gridCol w:w="1079"/>
        <w:gridCol w:w="1145"/>
      </w:tblGrid>
      <w:tr w:rsidR="009E1ED5" w:rsidRPr="00D81AB4" w:rsidTr="009E1ED5">
        <w:trPr>
          <w:trHeight w:val="315"/>
        </w:trPr>
        <w:tc>
          <w:tcPr>
            <w:tcW w:w="93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6062CD" w:rsidP="000912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dditional</w:t>
            </w:r>
            <w:r w:rsidR="009E1ED5" w:rsidRPr="00D81A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Table 3</w:t>
            </w:r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. Linkage groups, correspondent durum wheat chromosome, the average length indicated in </w:t>
            </w:r>
            <w:proofErr w:type="spellStart"/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>centimorgans</w:t>
            </w:r>
            <w:proofErr w:type="spellEnd"/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proofErr w:type="spellStart"/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>cM</w:t>
            </w:r>
            <w:proofErr w:type="spellEnd"/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>)</w:t>
            </w:r>
            <w:proofErr w:type="gramStart"/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, </w:t>
            </w:r>
            <w:r w:rsidR="009C3809"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>number</w:t>
            </w:r>
            <w:proofErr w:type="gramEnd"/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 of </w:t>
            </w:r>
            <w:r w:rsidR="009E1ED5" w:rsidRPr="00D81AB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SNPs</w:t>
            </w:r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 and the average inter-loci distance (</w:t>
            </w:r>
            <w:proofErr w:type="spellStart"/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>cM</w:t>
            </w:r>
            <w:proofErr w:type="spellEnd"/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>) in the 'Agili39'/</w:t>
            </w:r>
            <w:proofErr w:type="spellStart"/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>khiar</w:t>
            </w:r>
            <w:proofErr w:type="spellEnd"/>
            <w:r w:rsidR="009E1ED5"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 genetic linkage map. 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</w:rPr>
              <w:t>Linkage group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</w:rPr>
              <w:t>Correspondant durum wheat chromosome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 number of SNP marker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81A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Lenght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(</w:t>
            </w:r>
            <w:proofErr w:type="spellStart"/>
            <w:r w:rsidRPr="00D81A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M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D81A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M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/Locus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35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97.2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7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34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12.1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6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7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64.1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2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23.2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95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48.9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6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3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66.7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.3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97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38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6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52.5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2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82.7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4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1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14.3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9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0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46.4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5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2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8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8.7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3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8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6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7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4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96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43.6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6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5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7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54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44.1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7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6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9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3.7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3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7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5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97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40.2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5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8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28.9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7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9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6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31.3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20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5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6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48.5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3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1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96.4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3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2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81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57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3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5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4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80.7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4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5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1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11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5.3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5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57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96.7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6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7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91.7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.9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7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2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07.7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.5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8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7A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4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67.7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1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9</w:t>
            </w:r>
          </w:p>
        </w:tc>
        <w:tc>
          <w:tcPr>
            <w:tcW w:w="358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B</w:t>
            </w:r>
          </w:p>
        </w:tc>
        <w:tc>
          <w:tcPr>
            <w:tcW w:w="2573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6</w:t>
            </w:r>
          </w:p>
        </w:tc>
        <w:tc>
          <w:tcPr>
            <w:tcW w:w="1079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4.9</w:t>
            </w:r>
          </w:p>
        </w:tc>
        <w:tc>
          <w:tcPr>
            <w:tcW w:w="8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0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A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5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.4</w:t>
            </w:r>
          </w:p>
        </w:tc>
      </w:tr>
      <w:tr w:rsidR="009E1ED5" w:rsidRPr="00D81AB4" w:rsidTr="009E1ED5">
        <w:trPr>
          <w:trHeight w:val="315"/>
        </w:trPr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Total 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 -</w:t>
            </w:r>
          </w:p>
        </w:tc>
        <w:tc>
          <w:tcPr>
            <w:tcW w:w="2573" w:type="dxa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1959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4220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ED5" w:rsidRPr="00D81AB4" w:rsidRDefault="009E1ED5" w:rsidP="009E1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lang w:val="en-GB"/>
              </w:rPr>
              <w:t>2.3</w:t>
            </w:r>
          </w:p>
        </w:tc>
      </w:tr>
    </w:tbl>
    <w:p w:rsidR="00545303" w:rsidRPr="00D81AB4" w:rsidRDefault="00545303">
      <w:pPr>
        <w:rPr>
          <w:lang w:val="en-GB"/>
        </w:rPr>
      </w:pPr>
    </w:p>
    <w:p w:rsidR="00545303" w:rsidRPr="00D81AB4" w:rsidRDefault="00545303">
      <w:pPr>
        <w:rPr>
          <w:lang w:val="en-GB"/>
        </w:rPr>
      </w:pPr>
    </w:p>
    <w:p w:rsidR="00545303" w:rsidRPr="00D81AB4" w:rsidRDefault="00545303">
      <w:pPr>
        <w:rPr>
          <w:lang w:val="en-GB"/>
        </w:rPr>
      </w:pPr>
    </w:p>
    <w:p w:rsidR="009E1ED5" w:rsidRPr="00D81AB4" w:rsidRDefault="009E1ED5">
      <w:pPr>
        <w:rPr>
          <w:lang w:val="en-GB"/>
        </w:rPr>
      </w:pPr>
    </w:p>
    <w:p w:rsidR="009E1ED5" w:rsidRPr="00D81AB4" w:rsidRDefault="009E1ED5">
      <w:pPr>
        <w:rPr>
          <w:lang w:val="en-GB"/>
        </w:rPr>
      </w:pPr>
    </w:p>
    <w:p w:rsidR="009E1ED5" w:rsidRPr="00D81AB4" w:rsidRDefault="009E1ED5">
      <w:pPr>
        <w:rPr>
          <w:lang w:val="en-GB"/>
        </w:rPr>
      </w:pPr>
    </w:p>
    <w:p w:rsidR="009E1ED5" w:rsidRPr="00D81AB4" w:rsidRDefault="009E1ED5">
      <w:pPr>
        <w:rPr>
          <w:lang w:val="en-GB"/>
        </w:rPr>
      </w:pPr>
    </w:p>
    <w:p w:rsidR="009E1ED5" w:rsidRPr="00D81AB4" w:rsidRDefault="009E1ED5">
      <w:pPr>
        <w:rPr>
          <w:lang w:val="en-GB"/>
        </w:rPr>
      </w:pPr>
    </w:p>
    <w:p w:rsidR="009E1ED5" w:rsidRPr="00D81AB4" w:rsidRDefault="009E1ED5">
      <w:pPr>
        <w:rPr>
          <w:lang w:val="en-GB"/>
        </w:rPr>
      </w:pPr>
    </w:p>
    <w:p w:rsidR="009E1ED5" w:rsidRPr="00D81AB4" w:rsidRDefault="009E1ED5">
      <w:pPr>
        <w:rPr>
          <w:lang w:val="en-GB"/>
        </w:rPr>
      </w:pPr>
    </w:p>
    <w:p w:rsidR="00E13FFC" w:rsidRPr="00D81AB4" w:rsidRDefault="00E13FFC">
      <w:pPr>
        <w:rPr>
          <w:lang w:val="en-GB"/>
        </w:rPr>
      </w:pPr>
    </w:p>
    <w:tbl>
      <w:tblPr>
        <w:tblW w:w="5000" w:type="pct"/>
        <w:tblLayout w:type="fixed"/>
        <w:tblLook w:val="04A0"/>
      </w:tblPr>
      <w:tblGrid>
        <w:gridCol w:w="671"/>
        <w:gridCol w:w="1234"/>
        <w:gridCol w:w="1425"/>
        <w:gridCol w:w="1627"/>
        <w:gridCol w:w="1231"/>
        <w:gridCol w:w="720"/>
        <w:gridCol w:w="865"/>
        <w:gridCol w:w="6447"/>
      </w:tblGrid>
      <w:tr w:rsidR="0030298C" w:rsidRPr="00D81AB4" w:rsidTr="0009127D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8C" w:rsidRPr="00D81AB4" w:rsidRDefault="006062CD" w:rsidP="0009127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dditional</w:t>
            </w:r>
            <w:r w:rsidR="0030298C" w:rsidRPr="00D81AB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Table 4.</w:t>
            </w:r>
            <w:r w:rsidR="0030298C" w:rsidRPr="00D81AB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bookmarkStart w:id="1" w:name="_Hlk80093034"/>
            <w:r w:rsidR="0030298C" w:rsidRPr="00D81AB4">
              <w:rPr>
                <w:rFonts w:ascii="Times New Roman" w:eastAsia="Times New Roman" w:hAnsi="Times New Roman" w:cs="Times New Roman"/>
                <w:lang w:val="en-US"/>
              </w:rPr>
              <w:t>Sequences, genetic and physical positions of the flanking markers linked to the detected QTL on the 'Agili39'/</w:t>
            </w:r>
            <w:proofErr w:type="spellStart"/>
            <w:r w:rsidR="0030298C" w:rsidRPr="00D81AB4">
              <w:rPr>
                <w:rFonts w:ascii="Times New Roman" w:eastAsia="Times New Roman" w:hAnsi="Times New Roman" w:cs="Times New Roman"/>
                <w:lang w:val="en-US"/>
              </w:rPr>
              <w:t>Khiar</w:t>
            </w:r>
            <w:proofErr w:type="spellEnd"/>
            <w:r w:rsidR="0030298C" w:rsidRPr="00D81AB4">
              <w:rPr>
                <w:rFonts w:ascii="Times New Roman" w:eastAsia="Times New Roman" w:hAnsi="Times New Roman" w:cs="Times New Roman"/>
                <w:lang w:val="en-US"/>
              </w:rPr>
              <w:t xml:space="preserve"> mapping population</w:t>
            </w:r>
            <w:bookmarkEnd w:id="1"/>
          </w:p>
        </w:tc>
      </w:tr>
      <w:tr w:rsidR="0030298C" w:rsidRPr="00D81AB4" w:rsidTr="0009127D">
        <w:trPr>
          <w:trHeight w:val="1845"/>
        </w:trPr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QTL ID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lanking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Marker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tic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Position (</w:t>
            </w:r>
            <w:proofErr w:type="spellStart"/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M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hysical Position (Mb)</w:t>
            </w:r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hromosome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NP </w:t>
            </w:r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NP position</w:t>
            </w:r>
          </w:p>
        </w:tc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</w:t>
            </w:r>
          </w:p>
        </w:tc>
      </w:tr>
      <w:tr w:rsidR="0030298C" w:rsidRPr="00D81AB4" w:rsidTr="0009127D">
        <w:trPr>
          <w:cantSplit/>
          <w:trHeight w:val="1110"/>
        </w:trPr>
        <w:tc>
          <w:tcPr>
            <w:tcW w:w="236" w:type="pct"/>
            <w:vMerge w:val="restart"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stb1A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ag_1694925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E77755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.5</w:t>
            </w:r>
          </w:p>
        </w:tc>
        <w:tc>
          <w:tcPr>
            <w:tcW w:w="572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9.685.941 - 489.685.993</w:t>
            </w:r>
          </w:p>
        </w:tc>
        <w:tc>
          <w:tcPr>
            <w:tcW w:w="433" w:type="pct"/>
            <w:vMerge w:val="restart"/>
            <w:tcBorders>
              <w:top w:val="nil"/>
              <w:left w:val="dashed" w:sz="8" w:space="0" w:color="auto"/>
              <w:bottom w:val="single" w:sz="8" w:space="0" w:color="000000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253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30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2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GCAGCGCCAAATTGGAATGGCCATACCAATGACCCACCGAGAGGAAT[</w:t>
            </w:r>
            <w:proofErr w:type="gramEnd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A/C]AAAAACAAATGTCTTACGAA</w:t>
            </w:r>
          </w:p>
        </w:tc>
      </w:tr>
      <w:tr w:rsidR="0030298C" w:rsidRPr="00D81AB4" w:rsidTr="0009127D">
        <w:trPr>
          <w:trHeight w:val="1110"/>
        </w:trPr>
        <w:tc>
          <w:tcPr>
            <w:tcW w:w="236" w:type="pct"/>
            <w:vMerge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ag_112708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  <w:r w:rsidR="009D14C9"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33" w:type="pct"/>
            <w:vMerge/>
            <w:tcBorders>
              <w:top w:val="nil"/>
              <w:left w:val="dashed" w:sz="8" w:space="0" w:color="auto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GCAGGGG[</w:t>
            </w:r>
            <w:proofErr w:type="gramEnd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A/G]AGGACGGCCAGGAGGAGGAGGACGACGAGGCAGAGGGAGGCGAGGAGAGGCCTCGGCCTG</w:t>
            </w:r>
          </w:p>
        </w:tc>
      </w:tr>
      <w:tr w:rsidR="0030298C" w:rsidRPr="00D81AB4" w:rsidTr="0009127D">
        <w:trPr>
          <w:cantSplit/>
          <w:trHeight w:val="1110"/>
        </w:trPr>
        <w:tc>
          <w:tcPr>
            <w:tcW w:w="236" w:type="pct"/>
            <w:vMerge w:val="restart"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Qstb7A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30298C" w:rsidRPr="00D81AB4" w:rsidRDefault="0030298C" w:rsidP="00E77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ag_2277193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52.</w:t>
            </w:r>
            <w:r w:rsidR="009D14C9"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9.975.620 - 139.975.674</w:t>
            </w:r>
          </w:p>
        </w:tc>
        <w:tc>
          <w:tcPr>
            <w:tcW w:w="433" w:type="pct"/>
            <w:vMerge w:val="restart"/>
            <w:tcBorders>
              <w:top w:val="nil"/>
              <w:left w:val="dashed" w:sz="8" w:space="0" w:color="auto"/>
              <w:bottom w:val="single" w:sz="8" w:space="0" w:color="000000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253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30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2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GCAGTGTGCCGACACGTCCTCGATCGAGACTTAGCTAAAAAAGCATATC[</w:t>
            </w:r>
            <w:proofErr w:type="gramEnd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A/G]ACATCGTGAAGCGCAAGA</w:t>
            </w:r>
          </w:p>
        </w:tc>
      </w:tr>
      <w:tr w:rsidR="0030298C" w:rsidRPr="00D81AB4" w:rsidTr="0009127D">
        <w:trPr>
          <w:trHeight w:val="1290"/>
        </w:trPr>
        <w:tc>
          <w:tcPr>
            <w:tcW w:w="236" w:type="pct"/>
            <w:vMerge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ag_10000995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E77755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60.</w:t>
            </w:r>
            <w:r w:rsidR="009D14C9"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5.652.327 - 145.652.386</w:t>
            </w:r>
          </w:p>
        </w:tc>
        <w:tc>
          <w:tcPr>
            <w:tcW w:w="433" w:type="pct"/>
            <w:vMerge/>
            <w:tcBorders>
              <w:top w:val="nil"/>
              <w:left w:val="dashed" w:sz="8" w:space="0" w:color="auto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GCAGCATTACTG[</w:t>
            </w:r>
            <w:proofErr w:type="gramEnd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A/T]TGATGATGATAACAGGAATCTACAAGTATATGTTTCATACATGATGAAGGGAGAT</w:t>
            </w:r>
          </w:p>
        </w:tc>
      </w:tr>
      <w:tr w:rsidR="0030298C" w:rsidRPr="00D81AB4" w:rsidTr="0009127D">
        <w:trPr>
          <w:cantSplit/>
          <w:trHeight w:val="1110"/>
        </w:trPr>
        <w:tc>
          <w:tcPr>
            <w:tcW w:w="236" w:type="pct"/>
            <w:vMerge w:val="restart"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stb2B_1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ag_1056626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9D14C9"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572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8.999.897 - 788.999.946</w:t>
            </w:r>
          </w:p>
        </w:tc>
        <w:tc>
          <w:tcPr>
            <w:tcW w:w="433" w:type="pct"/>
            <w:vMerge w:val="restart"/>
            <w:tcBorders>
              <w:top w:val="nil"/>
              <w:left w:val="dashed" w:sz="8" w:space="0" w:color="auto"/>
              <w:bottom w:val="single" w:sz="8" w:space="0" w:color="000000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253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30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2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GCAGGTCAACAGCAATACATGGAC[C/G</w:t>
            </w:r>
            <w:proofErr w:type="gramStart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]ATCCTACGTAACCTGATGGCCCTGGAGGAGCAGATGACACGGC</w:t>
            </w:r>
            <w:proofErr w:type="gramEnd"/>
          </w:p>
        </w:tc>
      </w:tr>
      <w:tr w:rsidR="0030298C" w:rsidRPr="00D81AB4" w:rsidTr="0009127D">
        <w:trPr>
          <w:trHeight w:val="1020"/>
        </w:trPr>
        <w:tc>
          <w:tcPr>
            <w:tcW w:w="236" w:type="pct"/>
            <w:vMerge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ag_11175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9.062.634-559.062.653</w:t>
            </w:r>
          </w:p>
        </w:tc>
        <w:tc>
          <w:tcPr>
            <w:tcW w:w="433" w:type="pct"/>
            <w:vMerge/>
            <w:tcBorders>
              <w:top w:val="nil"/>
              <w:left w:val="dashed" w:sz="8" w:space="0" w:color="auto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GCAGA[T/C</w:t>
            </w:r>
            <w:proofErr w:type="gramStart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]CCGACCCCCCGCACGACCACGACCACGACAACGCCCACAGGATCTCCTCGCCGCGCCGAGAT</w:t>
            </w:r>
            <w:proofErr w:type="gramEnd"/>
          </w:p>
        </w:tc>
      </w:tr>
      <w:tr w:rsidR="0030298C" w:rsidRPr="00D81AB4" w:rsidTr="0009127D">
        <w:trPr>
          <w:trHeight w:val="1290"/>
        </w:trPr>
        <w:tc>
          <w:tcPr>
            <w:tcW w:w="236" w:type="pct"/>
            <w:vMerge w:val="restart"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Qstb2B_2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ag_100031118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111.912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33" w:type="pct"/>
            <w:vMerge/>
            <w:tcBorders>
              <w:top w:val="nil"/>
              <w:left w:val="dashed" w:sz="8" w:space="0" w:color="auto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30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GCAGG[C/T</w:t>
            </w:r>
            <w:proofErr w:type="gramStart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]GCCGCAACCACAGCCGAGATCGGAAGAGCGGTTCAGCAGGAATGCCGAGACCGATCTCGTAT</w:t>
            </w:r>
            <w:proofErr w:type="gramEnd"/>
          </w:p>
        </w:tc>
      </w:tr>
      <w:tr w:rsidR="0030298C" w:rsidRPr="00D81AB4" w:rsidTr="0009127D">
        <w:trPr>
          <w:trHeight w:val="1770"/>
        </w:trPr>
        <w:tc>
          <w:tcPr>
            <w:tcW w:w="236" w:type="pct"/>
            <w:vMerge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ag_302718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123.20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3.725.692-783.725.730</w:t>
            </w:r>
          </w:p>
        </w:tc>
        <w:tc>
          <w:tcPr>
            <w:tcW w:w="433" w:type="pct"/>
            <w:vMerge/>
            <w:tcBorders>
              <w:top w:val="nil"/>
              <w:left w:val="dashed" w:sz="8" w:space="0" w:color="auto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TGCAGCC[</w:t>
            </w:r>
            <w:proofErr w:type="gramEnd"/>
            <w:r w:rsidRPr="00D81AB4">
              <w:rPr>
                <w:rFonts w:ascii="Times New Roman" w:eastAsia="Times New Roman" w:hAnsi="Times New Roman" w:cs="Times New Roman"/>
                <w:sz w:val="16"/>
                <w:szCs w:val="16"/>
              </w:rPr>
              <w:t>G/A]CATTGAGTCCTATGCACTTCGCGCACTACACGCCGAGATCGGAAGAGCGGTTCAGCAGGAA</w:t>
            </w:r>
          </w:p>
        </w:tc>
      </w:tr>
      <w:tr w:rsidR="0030298C" w:rsidRPr="00D81AB4" w:rsidTr="0009127D">
        <w:trPr>
          <w:trHeight w:val="37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hysical positions were derived by blasting marker sequences against the </w:t>
            </w:r>
            <w:r w:rsidRPr="00D81A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Triticum turgidum</w:t>
            </w:r>
            <w:r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eference genome cv. </w:t>
            </w:r>
            <w:proofErr w:type="spellStart"/>
            <w:r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vevo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fSeq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 1.0)</w:t>
            </w:r>
          </w:p>
        </w:tc>
      </w:tr>
      <w:tr w:rsidR="0030298C" w:rsidRPr="00D81AB4" w:rsidTr="0009127D">
        <w:trPr>
          <w:trHeight w:val="3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  <w:r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 No available hits on the reference genome </w:t>
            </w:r>
            <w:proofErr w:type="spellStart"/>
            <w:r w:rsidRPr="00D81AB4">
              <w:rPr>
                <w:rFonts w:ascii="Times New Roman" w:eastAsia="Times New Roman" w:hAnsi="Times New Roman" w:cs="Times New Roman"/>
                <w:lang w:val="en-GB"/>
              </w:rPr>
              <w:t>Svevo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proofErr w:type="spellStart"/>
            <w:r w:rsidRPr="00D81AB4">
              <w:rPr>
                <w:rFonts w:ascii="Times New Roman" w:eastAsia="Times New Roman" w:hAnsi="Times New Roman" w:cs="Times New Roman"/>
                <w:lang w:val="en-GB"/>
              </w:rPr>
              <w:t>RefSeq</w:t>
            </w:r>
            <w:proofErr w:type="spellEnd"/>
            <w:r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 V 1.0) on chromosomes 1A and 2B</w:t>
            </w:r>
          </w:p>
        </w:tc>
      </w:tr>
      <w:tr w:rsidR="0030298C" w:rsidRPr="00D81AB4" w:rsidTr="0009127D">
        <w:trPr>
          <w:trHeight w:val="3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8C" w:rsidRPr="00D81AB4" w:rsidRDefault="0030298C" w:rsidP="003029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81AB4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3</w:t>
            </w:r>
            <w:r w:rsidRPr="00D81AB4">
              <w:rPr>
                <w:rFonts w:ascii="Times New Roman" w:eastAsia="Times New Roman" w:hAnsi="Times New Roman" w:cs="Times New Roman"/>
                <w:lang w:val="en-GB"/>
              </w:rPr>
              <w:t xml:space="preserve"> The first allele corresponds to ‘Agili39’, and the second allele corresponds to cv. </w:t>
            </w:r>
            <w:proofErr w:type="spellStart"/>
            <w:r w:rsidRPr="00D81AB4">
              <w:rPr>
                <w:rFonts w:ascii="Times New Roman" w:eastAsia="Times New Roman" w:hAnsi="Times New Roman" w:cs="Times New Roman"/>
                <w:lang w:val="en-GB"/>
              </w:rPr>
              <w:t>Khiar</w:t>
            </w:r>
            <w:proofErr w:type="spellEnd"/>
          </w:p>
        </w:tc>
      </w:tr>
    </w:tbl>
    <w:p w:rsidR="006A0367" w:rsidRPr="00D81AB4" w:rsidRDefault="006A0367" w:rsidP="0009127D">
      <w:pPr>
        <w:ind w:firstLine="708"/>
        <w:rPr>
          <w:lang w:val="en-US"/>
        </w:rPr>
      </w:pPr>
    </w:p>
    <w:sectPr w:rsidR="006A0367" w:rsidRPr="00D81AB4" w:rsidSect="0009127D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6EF6" w:rsidRDefault="00856EF6" w:rsidP="000355E0">
      <w:pPr>
        <w:spacing w:after="0" w:line="240" w:lineRule="auto"/>
      </w:pPr>
      <w:r>
        <w:separator/>
      </w:r>
    </w:p>
  </w:endnote>
  <w:endnote w:type="continuationSeparator" w:id="0">
    <w:p w:rsidR="00856EF6" w:rsidRDefault="00856EF6" w:rsidP="00035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303" w:rsidRDefault="00CA1303" w:rsidP="0009127D">
    <w:pPr>
      <w:pStyle w:val="Pieddepage"/>
    </w:pPr>
  </w:p>
  <w:p w:rsidR="00CA1303" w:rsidRDefault="00CA130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6EF6" w:rsidRDefault="00856EF6" w:rsidP="000355E0">
      <w:pPr>
        <w:spacing w:after="0" w:line="240" w:lineRule="auto"/>
      </w:pPr>
      <w:r>
        <w:separator/>
      </w:r>
    </w:p>
  </w:footnote>
  <w:footnote w:type="continuationSeparator" w:id="0">
    <w:p w:rsidR="00856EF6" w:rsidRDefault="00856EF6" w:rsidP="000355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303" w:rsidRPr="006062CD" w:rsidRDefault="00CA1303" w:rsidP="000355E0">
    <w:pPr>
      <w:pStyle w:val="En-tte"/>
      <w:rPr>
        <w:rFonts w:ascii="Times New Roman" w:eastAsia="Calibri" w:hAnsi="Times New Roman" w:cs="Times New Roman"/>
        <w:i/>
        <w:lang w:val="en-US"/>
      </w:rPr>
    </w:pPr>
    <w:r w:rsidRPr="006062CD">
      <w:rPr>
        <w:rFonts w:ascii="Times New Roman" w:eastAsia="Calibri" w:hAnsi="Times New Roman" w:cs="Times New Roman"/>
        <w:i/>
        <w:lang w:val="en-US"/>
      </w:rPr>
      <w:t xml:space="preserve"> Agili39: Source for STB resistance _ </w:t>
    </w:r>
    <w:r w:rsidR="006062CD" w:rsidRPr="006062CD">
      <w:rPr>
        <w:rFonts w:ascii="Times New Roman" w:eastAsia="Calibri" w:hAnsi="Times New Roman" w:cs="Times New Roman"/>
        <w:i/>
        <w:lang w:val="en-US"/>
      </w:rPr>
      <w:t>Ad</w:t>
    </w:r>
    <w:r w:rsidR="006062CD">
      <w:rPr>
        <w:rFonts w:ascii="Times New Roman" w:eastAsia="Calibri" w:hAnsi="Times New Roman" w:cs="Times New Roman"/>
        <w:i/>
        <w:lang w:val="en-US"/>
      </w:rPr>
      <w:t>ditional</w:t>
    </w:r>
    <w:r w:rsidRPr="006062CD">
      <w:rPr>
        <w:rFonts w:ascii="Times New Roman" w:eastAsia="Calibri" w:hAnsi="Times New Roman" w:cs="Times New Roman"/>
        <w:i/>
        <w:lang w:val="en-US"/>
      </w:rPr>
      <w:t xml:space="preserve"> Tables                               </w:t>
    </w:r>
    <w:r w:rsidRPr="0006556A">
      <w:rPr>
        <w:rFonts w:ascii="Times New Roman" w:eastAsia="Calibri" w:hAnsi="Times New Roman" w:cs="Times New Roman"/>
        <w:i/>
        <w:lang w:val="en-US"/>
      </w:rPr>
      <w:ptab w:relativeTo="margin" w:alignment="center" w:leader="none"/>
    </w:r>
    <w:r w:rsidRPr="006062CD">
      <w:rPr>
        <w:rFonts w:ascii="Times New Roman" w:eastAsia="Calibri" w:hAnsi="Times New Roman" w:cs="Times New Roman"/>
        <w:i/>
        <w:lang w:val="en-US"/>
      </w:rPr>
      <w:t xml:space="preserve">                                     </w:t>
    </w:r>
  </w:p>
  <w:p w:rsidR="00CA1303" w:rsidRPr="0006556A" w:rsidRDefault="00CA1303" w:rsidP="000355E0">
    <w:pPr>
      <w:pBdr>
        <w:bottom w:val="single" w:sz="6" w:space="1" w:color="auto"/>
      </w:pBdr>
      <w:tabs>
        <w:tab w:val="center" w:pos="4536"/>
        <w:tab w:val="right" w:pos="9072"/>
      </w:tabs>
      <w:spacing w:after="0" w:line="240" w:lineRule="auto"/>
      <w:rPr>
        <w:rFonts w:ascii="Times New Roman" w:eastAsia="Calibri" w:hAnsi="Times New Roman" w:cs="Times New Roman"/>
        <w:i/>
        <w:lang w:val="en-GB"/>
      </w:rPr>
    </w:pPr>
    <w:r>
      <w:rPr>
        <w:rFonts w:ascii="Times New Roman" w:eastAsia="Calibri" w:hAnsi="Times New Roman" w:cs="Times New Roman"/>
        <w:i/>
        <w:lang w:val="en-GB"/>
      </w:rPr>
      <w:t xml:space="preserve">Ferjaoui </w:t>
    </w:r>
    <w:r w:rsidRPr="0006556A">
      <w:rPr>
        <w:rFonts w:ascii="Times New Roman" w:eastAsia="Calibri" w:hAnsi="Times New Roman" w:cs="Times New Roman"/>
        <w:i/>
        <w:lang w:val="en-GB"/>
      </w:rPr>
      <w:t>et al.,</w:t>
    </w:r>
    <w:r>
      <w:rPr>
        <w:rFonts w:ascii="Times New Roman" w:eastAsia="Calibri" w:hAnsi="Times New Roman" w:cs="Times New Roman"/>
        <w:i/>
        <w:lang w:val="en-GB"/>
      </w:rPr>
      <w:t xml:space="preserve">                                                                                                                                                                          </w:t>
    </w:r>
    <w:r w:rsidRPr="0006556A">
      <w:rPr>
        <w:rFonts w:ascii="Times New Roman" w:eastAsia="Calibri" w:hAnsi="Times New Roman" w:cs="Times New Roman"/>
        <w:i/>
        <w:lang w:val="en-US"/>
      </w:rPr>
      <w:t>Theoretical and Applied Genetics</w:t>
    </w:r>
  </w:p>
  <w:p w:rsidR="00CA1303" w:rsidRPr="00C42F35" w:rsidRDefault="00CA1303">
    <w:pPr>
      <w:pStyle w:val="En-tte"/>
      <w:rPr>
        <w:lang w:val="en-GB"/>
      </w:rPr>
    </w:pPr>
  </w:p>
  <w:p w:rsidR="00CA1303" w:rsidRPr="00C42F35" w:rsidRDefault="00CA1303">
    <w:pPr>
      <w:pStyle w:val="En-tte"/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55E0"/>
    <w:rsid w:val="000355E0"/>
    <w:rsid w:val="00053098"/>
    <w:rsid w:val="00053CE7"/>
    <w:rsid w:val="00066258"/>
    <w:rsid w:val="0009127D"/>
    <w:rsid w:val="00102039"/>
    <w:rsid w:val="001415E1"/>
    <w:rsid w:val="001951AA"/>
    <w:rsid w:val="001A4D2E"/>
    <w:rsid w:val="001C3BBF"/>
    <w:rsid w:val="00207FCB"/>
    <w:rsid w:val="00212BEF"/>
    <w:rsid w:val="00214B99"/>
    <w:rsid w:val="002C04A0"/>
    <w:rsid w:val="002D00BA"/>
    <w:rsid w:val="002E446A"/>
    <w:rsid w:val="0030298C"/>
    <w:rsid w:val="00330301"/>
    <w:rsid w:val="00336479"/>
    <w:rsid w:val="00356D8D"/>
    <w:rsid w:val="00373331"/>
    <w:rsid w:val="00373BA7"/>
    <w:rsid w:val="003A25DE"/>
    <w:rsid w:val="003A7141"/>
    <w:rsid w:val="003C3873"/>
    <w:rsid w:val="003D6D84"/>
    <w:rsid w:val="004362F6"/>
    <w:rsid w:val="004432C7"/>
    <w:rsid w:val="00487DDB"/>
    <w:rsid w:val="0049481D"/>
    <w:rsid w:val="004F0865"/>
    <w:rsid w:val="005163A6"/>
    <w:rsid w:val="00533D47"/>
    <w:rsid w:val="00545303"/>
    <w:rsid w:val="0055046F"/>
    <w:rsid w:val="0060386F"/>
    <w:rsid w:val="006062CD"/>
    <w:rsid w:val="006155D6"/>
    <w:rsid w:val="0065046A"/>
    <w:rsid w:val="00664EEC"/>
    <w:rsid w:val="00677100"/>
    <w:rsid w:val="00685A5B"/>
    <w:rsid w:val="00687699"/>
    <w:rsid w:val="006A0367"/>
    <w:rsid w:val="00730740"/>
    <w:rsid w:val="007915FF"/>
    <w:rsid w:val="00816071"/>
    <w:rsid w:val="008172E9"/>
    <w:rsid w:val="00853085"/>
    <w:rsid w:val="00856EF6"/>
    <w:rsid w:val="00876920"/>
    <w:rsid w:val="008B0557"/>
    <w:rsid w:val="008E2103"/>
    <w:rsid w:val="009016F0"/>
    <w:rsid w:val="009335A2"/>
    <w:rsid w:val="00943730"/>
    <w:rsid w:val="009C3809"/>
    <w:rsid w:val="009D14C9"/>
    <w:rsid w:val="009D429E"/>
    <w:rsid w:val="009E1ED5"/>
    <w:rsid w:val="009F21D1"/>
    <w:rsid w:val="00A108C7"/>
    <w:rsid w:val="00A341A2"/>
    <w:rsid w:val="00A41B58"/>
    <w:rsid w:val="00A72233"/>
    <w:rsid w:val="00A8289C"/>
    <w:rsid w:val="00A92F2A"/>
    <w:rsid w:val="00AD4043"/>
    <w:rsid w:val="00AE6F9E"/>
    <w:rsid w:val="00B950DB"/>
    <w:rsid w:val="00B971D3"/>
    <w:rsid w:val="00BA47BC"/>
    <w:rsid w:val="00BC45FF"/>
    <w:rsid w:val="00BD2D94"/>
    <w:rsid w:val="00C42F35"/>
    <w:rsid w:val="00C712D0"/>
    <w:rsid w:val="00C75401"/>
    <w:rsid w:val="00C92EFB"/>
    <w:rsid w:val="00CA1303"/>
    <w:rsid w:val="00CC26D8"/>
    <w:rsid w:val="00CD097A"/>
    <w:rsid w:val="00CE2CBD"/>
    <w:rsid w:val="00D35000"/>
    <w:rsid w:val="00D66D1A"/>
    <w:rsid w:val="00D81AB4"/>
    <w:rsid w:val="00D83445"/>
    <w:rsid w:val="00D87FBC"/>
    <w:rsid w:val="00DB3D4A"/>
    <w:rsid w:val="00DD5398"/>
    <w:rsid w:val="00E11918"/>
    <w:rsid w:val="00E13FFC"/>
    <w:rsid w:val="00E23832"/>
    <w:rsid w:val="00E45E2E"/>
    <w:rsid w:val="00E74A7D"/>
    <w:rsid w:val="00E77755"/>
    <w:rsid w:val="00ED7A8E"/>
    <w:rsid w:val="00F012DA"/>
    <w:rsid w:val="00F07C40"/>
    <w:rsid w:val="00F423DC"/>
    <w:rsid w:val="00F42A43"/>
    <w:rsid w:val="00F76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355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55E0"/>
  </w:style>
  <w:style w:type="paragraph" w:styleId="Pieddepage">
    <w:name w:val="footer"/>
    <w:basedOn w:val="Normal"/>
    <w:link w:val="PieddepageCar"/>
    <w:uiPriority w:val="99"/>
    <w:unhideWhenUsed/>
    <w:rsid w:val="000355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55E0"/>
  </w:style>
  <w:style w:type="paragraph" w:styleId="Textedebulles">
    <w:name w:val="Balloon Text"/>
    <w:basedOn w:val="Normal"/>
    <w:link w:val="TextedebullesCar"/>
    <w:uiPriority w:val="99"/>
    <w:semiHidden/>
    <w:unhideWhenUsed/>
    <w:rsid w:val="00DB3D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3D4A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A130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130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130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130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130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3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85</Words>
  <Characters>432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a Aouini</dc:creator>
  <cp:lastModifiedBy>Toshiba</cp:lastModifiedBy>
  <cp:revision>6</cp:revision>
  <cp:lastPrinted>2018-02-09T21:39:00Z</cp:lastPrinted>
  <dcterms:created xsi:type="dcterms:W3CDTF">2021-09-02T06:29:00Z</dcterms:created>
  <dcterms:modified xsi:type="dcterms:W3CDTF">2022-02-03T14:31:00Z</dcterms:modified>
</cp:coreProperties>
</file>